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10</w:t>
      </w:r>
      <w:r>
        <w:rPr>
          <w:sz w:val="24"/>
        </w:rPr>
        <w:t xml:space="preserve"> Effects of cerebroside C (20 μg/mL) on activity of SOD in roots of wheat seedlings under cold stress (4ºC)</w:t>
      </w:r>
      <w:r>
        <w:rPr/>
        <w:t>.</w:t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670"/>
        <w:gridCol w:w="1670"/>
        <w:gridCol w:w="1670"/>
        <w:gridCol w:w="1671"/>
        <w:gridCol w:w="1670"/>
        <w:gridCol w:w="1670"/>
        <w:gridCol w:w="1671"/>
      </w:tblGrid>
      <w:tr>
        <w:trPr>
          <w:trHeight w:val="450" w:hRule="atLeast"/>
          <w:cantSplit w:val="true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68" w:hanging="12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  <w:cantSplit w:val="true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53.87±537.4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3.49±508.7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98.46±245.42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79.23±652.83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9.83±308.7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20" w:hanging="4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20.42±108.2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69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84.36±52.0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59.85±78.4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54.46±115.1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19.70±128.9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8.38±353.1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82.10±159.6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ind w:right="-120" w:hanging="4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26.79±62.3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ind w:right="-69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03.27±62.3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59.85±78.4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38.97±527.9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36.15±459.6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55.85±338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98.75 ± 2.9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20" w:hanging="4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1.30±253.64</w:t>
            </w:r>
            <w:r>
              <w:rPr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69" w:hanging="9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13.30±358.8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2:00Z</dcterms:created>
  <dc:creator>china</dc:creator>
  <dc:description/>
  <cp:keywords/>
  <dc:language>en-US</dc:language>
  <cp:lastModifiedBy>YeYH</cp:lastModifiedBy>
  <dcterms:modified xsi:type="dcterms:W3CDTF">2013-05-09T13:42:00Z</dcterms:modified>
  <cp:revision>6</cp:revision>
  <dc:subject/>
  <dc:title>Table S1 Effects of cerebroside C (20 μg/mL) on MDA content in roots of wheat seedlings under cold stress (4ºC)</dc:title>
</cp:coreProperties>
</file>